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5E3" w:rsidRPr="00C0072C" w:rsidRDefault="008265E3" w:rsidP="008265E3">
      <w:pPr>
        <w:pStyle w:val="Sinespaciado"/>
        <w:jc w:val="center"/>
        <w:rPr>
          <w:b/>
          <w:sz w:val="20"/>
          <w:lang w:val="en-US"/>
        </w:rPr>
      </w:pPr>
      <w:r w:rsidRPr="00C0072C">
        <w:rPr>
          <w:b/>
          <w:sz w:val="24"/>
          <w:lang w:val="en-US"/>
        </w:rPr>
        <w:t>S2 Table. Genotyping data for each unrelated control.</w:t>
      </w:r>
      <w:r w:rsidRPr="00C0072C">
        <w:rPr>
          <w:b/>
          <w:sz w:val="20"/>
          <w:lang w:val="en-US"/>
        </w:rPr>
        <w:t xml:space="preserve"> </w:t>
      </w:r>
    </w:p>
    <w:p w:rsidR="008265E3" w:rsidRDefault="008265E3" w:rsidP="008265E3">
      <w:pPr>
        <w:pStyle w:val="Sinespaciado"/>
        <w:jc w:val="center"/>
        <w:rPr>
          <w:sz w:val="18"/>
          <w:lang w:val="en-US"/>
        </w:rPr>
      </w:pPr>
    </w:p>
    <w:tbl>
      <w:tblPr>
        <w:tblW w:w="39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FFFFFF"/>
          <w:insideV w:val="single" w:sz="8" w:space="0" w:color="FFFFFF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4"/>
        <w:gridCol w:w="1132"/>
        <w:gridCol w:w="1688"/>
      </w:tblGrid>
      <w:tr w:rsidR="008265E3" w:rsidRPr="00AD0D17" w:rsidTr="002D71B0">
        <w:trPr>
          <w:trHeight w:val="82"/>
          <w:jc w:val="center"/>
        </w:trPr>
        <w:tc>
          <w:tcPr>
            <w:tcW w:w="11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ontrol ID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ex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5-HTTLPR Genotype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0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02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03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04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05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06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07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08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09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10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12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13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14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15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17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20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21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25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31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33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34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35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36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37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39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40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C41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I01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I02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I03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I04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I05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I06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I07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I08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I09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I10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I11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I12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I13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I14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I15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I16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I17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I18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I19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I20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I21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M01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M02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lastRenderedPageBreak/>
              <w:t>CM03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M04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M05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M06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M07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M08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M09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M10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M11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M12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M13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M14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M15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M16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02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03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04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05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06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08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09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10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11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13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14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16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17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19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20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21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23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24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25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26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27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29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30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31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CU32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01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02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03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04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05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06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07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08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09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10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12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13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14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15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lastRenderedPageBreak/>
              <w:t>L16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17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19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20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21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22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23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24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25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26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27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28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29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31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32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33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34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145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35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36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37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38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39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232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40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41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42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43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44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45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232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46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48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49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50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51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52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232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53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54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55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58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59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232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60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61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62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63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64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65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32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66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67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68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69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70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71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232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72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73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lastRenderedPageBreak/>
              <w:t>L75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76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77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78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232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79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80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81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82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83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84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232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87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88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90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L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91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Fe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SS</w:t>
            </w:r>
          </w:p>
        </w:tc>
      </w:tr>
      <w:tr w:rsidR="008265E3" w:rsidRPr="00AD0D17" w:rsidTr="002D71B0">
        <w:trPr>
          <w:trHeight w:val="221"/>
          <w:jc w:val="center"/>
        </w:trPr>
        <w:tc>
          <w:tcPr>
            <w:tcW w:w="1154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94</w:t>
            </w:r>
          </w:p>
        </w:tc>
        <w:tc>
          <w:tcPr>
            <w:tcW w:w="11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Male</w:t>
            </w:r>
          </w:p>
        </w:tc>
        <w:tc>
          <w:tcPr>
            <w:tcW w:w="1688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8265E3" w:rsidRPr="00AD0D17" w:rsidRDefault="008265E3" w:rsidP="002D71B0">
            <w:pPr>
              <w:pStyle w:val="Sinespaciado"/>
              <w:jc w:val="center"/>
              <w:rPr>
                <w:sz w:val="18"/>
              </w:rPr>
            </w:pPr>
            <w:r w:rsidRPr="00AD0D17">
              <w:rPr>
                <w:sz w:val="18"/>
              </w:rPr>
              <w:t>LL</w:t>
            </w:r>
          </w:p>
        </w:tc>
      </w:tr>
    </w:tbl>
    <w:p w:rsidR="00ED4C79" w:rsidRDefault="00ED4C79">
      <w:bookmarkStart w:id="0" w:name="_GoBack"/>
      <w:bookmarkEnd w:id="0"/>
    </w:p>
    <w:sectPr w:rsidR="00ED4C7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5E3"/>
    <w:rsid w:val="008265E3"/>
    <w:rsid w:val="00ED4C79"/>
    <w:rsid w:val="00F93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5E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8265E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5E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8265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1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5-21T01:56:00Z</dcterms:created>
  <dcterms:modified xsi:type="dcterms:W3CDTF">2020-05-21T01:57:00Z</dcterms:modified>
</cp:coreProperties>
</file>